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2B3" w:rsidRDefault="004332B3" w:rsidP="00964B6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332B3">
        <w:rPr>
          <w:rFonts w:ascii="Times New Roman" w:hAnsi="Times New Roman" w:cs="Times New Roman"/>
          <w:b/>
          <w:sz w:val="24"/>
          <w:szCs w:val="24"/>
        </w:rPr>
        <w:t>S7 Table. The set of raw data for Table 3</w:t>
      </w:r>
    </w:p>
    <w:p w:rsidR="004332B3" w:rsidRDefault="004332B3" w:rsidP="00964B6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269EB" w:rsidRDefault="004269EB" w:rsidP="00964B6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erum PTH leve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Evocalce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0"/>
        <w:gridCol w:w="1691"/>
        <w:gridCol w:w="1737"/>
        <w:gridCol w:w="1688"/>
        <w:gridCol w:w="1688"/>
      </w:tblGrid>
      <w:tr w:rsidR="004269EB" w:rsidTr="004269EB">
        <w:tc>
          <w:tcPr>
            <w:tcW w:w="1698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se</w:t>
            </w:r>
          </w:p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proofErr w:type="spellEnd"/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kg)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imal</w:t>
            </w: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efore</w:t>
            </w:r>
          </w:p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administration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 h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 h</w:t>
            </w:r>
          </w:p>
        </w:tc>
      </w:tr>
      <w:tr w:rsidR="004269EB" w:rsidTr="004269EB">
        <w:tc>
          <w:tcPr>
            <w:tcW w:w="1698" w:type="dxa"/>
            <w:vMerge w:val="restart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9" w:type="dxa"/>
          </w:tcPr>
          <w:p w:rsidR="004269EB" w:rsidRDefault="001A22B4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1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1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9</w:t>
            </w:r>
          </w:p>
        </w:tc>
      </w:tr>
      <w:tr w:rsidR="004269EB" w:rsidTr="004269EB">
        <w:tc>
          <w:tcPr>
            <w:tcW w:w="1698" w:type="dxa"/>
            <w:vMerge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Default="001A22B4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8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6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9</w:t>
            </w:r>
          </w:p>
        </w:tc>
      </w:tr>
      <w:tr w:rsidR="004269EB" w:rsidTr="004269EB">
        <w:tc>
          <w:tcPr>
            <w:tcW w:w="1698" w:type="dxa"/>
            <w:vMerge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Default="001A22B4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1.4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8.9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3.3</w:t>
            </w:r>
          </w:p>
        </w:tc>
      </w:tr>
      <w:tr w:rsidR="004269EB" w:rsidTr="004269EB">
        <w:tc>
          <w:tcPr>
            <w:tcW w:w="1698" w:type="dxa"/>
            <w:vMerge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43.8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7.9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0.7</w:t>
            </w:r>
          </w:p>
        </w:tc>
      </w:tr>
      <w:tr w:rsidR="004269EB" w:rsidTr="004269EB">
        <w:tc>
          <w:tcPr>
            <w:tcW w:w="1698" w:type="dxa"/>
            <w:vMerge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D.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57.8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8.9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3.9</w:t>
            </w:r>
          </w:p>
        </w:tc>
      </w:tr>
      <w:tr w:rsidR="004269EB" w:rsidTr="004269EB">
        <w:tc>
          <w:tcPr>
            <w:tcW w:w="1698" w:type="dxa"/>
            <w:vMerge w:val="restart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699" w:type="dxa"/>
          </w:tcPr>
          <w:p w:rsidR="004269EB" w:rsidRDefault="001A22B4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3.0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9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8.4</w:t>
            </w:r>
          </w:p>
        </w:tc>
      </w:tr>
      <w:tr w:rsidR="004269EB" w:rsidTr="004269EB">
        <w:tc>
          <w:tcPr>
            <w:tcW w:w="1698" w:type="dxa"/>
            <w:vMerge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Default="001A22B4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6.6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8.2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1.9</w:t>
            </w:r>
          </w:p>
        </w:tc>
      </w:tr>
      <w:tr w:rsidR="004269EB" w:rsidTr="004269EB">
        <w:tc>
          <w:tcPr>
            <w:tcW w:w="1698" w:type="dxa"/>
            <w:vMerge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Default="001A22B4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2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4</w:t>
            </w:r>
          </w:p>
        </w:tc>
        <w:tc>
          <w:tcPr>
            <w:tcW w:w="1699" w:type="dxa"/>
          </w:tcPr>
          <w:p w:rsidR="004269EB" w:rsidRDefault="004269EB" w:rsidP="004269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0</w:t>
            </w:r>
          </w:p>
        </w:tc>
      </w:tr>
      <w:tr w:rsidR="004269EB" w:rsidRPr="004269EB" w:rsidTr="004269EB">
        <w:tc>
          <w:tcPr>
            <w:tcW w:w="1698" w:type="dxa"/>
            <w:vMerge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65.6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15.9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93.8</w:t>
            </w:r>
          </w:p>
        </w:tc>
      </w:tr>
      <w:tr w:rsidR="004269EB" w:rsidRPr="004269EB" w:rsidTr="004269EB">
        <w:tc>
          <w:tcPr>
            <w:tcW w:w="1698" w:type="dxa"/>
            <w:vMerge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.4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3.6</w:t>
            </w:r>
          </w:p>
        </w:tc>
        <w:tc>
          <w:tcPr>
            <w:tcW w:w="1699" w:type="dxa"/>
          </w:tcPr>
          <w:p w:rsidR="004269EB" w:rsidRPr="004269EB" w:rsidRDefault="004269EB" w:rsidP="004269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15.5</w:t>
            </w:r>
          </w:p>
        </w:tc>
      </w:tr>
    </w:tbl>
    <w:p w:rsidR="009E1F77" w:rsidRDefault="009E1F77" w:rsidP="00964B6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269EB" w:rsidRDefault="004269EB" w:rsidP="00964B6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erum PTH levels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inacalc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0"/>
        <w:gridCol w:w="1691"/>
        <w:gridCol w:w="1737"/>
        <w:gridCol w:w="1688"/>
        <w:gridCol w:w="1688"/>
      </w:tblGrid>
      <w:tr w:rsidR="004269EB" w:rsidTr="003E1D3A">
        <w:tc>
          <w:tcPr>
            <w:tcW w:w="1698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se</w:t>
            </w:r>
          </w:p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proofErr w:type="spellEnd"/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kg)</w:t>
            </w:r>
          </w:p>
        </w:tc>
        <w:tc>
          <w:tcPr>
            <w:tcW w:w="1699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imal</w:t>
            </w: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699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efore</w:t>
            </w:r>
          </w:p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administration</w:t>
            </w:r>
          </w:p>
        </w:tc>
        <w:tc>
          <w:tcPr>
            <w:tcW w:w="1699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 h</w:t>
            </w:r>
          </w:p>
        </w:tc>
        <w:tc>
          <w:tcPr>
            <w:tcW w:w="1699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 h</w:t>
            </w:r>
          </w:p>
        </w:tc>
      </w:tr>
      <w:tr w:rsidR="004269EB" w:rsidTr="003E1D3A">
        <w:tc>
          <w:tcPr>
            <w:tcW w:w="1698" w:type="dxa"/>
            <w:vMerge w:val="restart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7.6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.7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4.2</w:t>
            </w:r>
          </w:p>
        </w:tc>
      </w:tr>
      <w:tr w:rsidR="004269EB" w:rsidTr="003E1D3A">
        <w:tc>
          <w:tcPr>
            <w:tcW w:w="1698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8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9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.1</w:t>
            </w:r>
          </w:p>
        </w:tc>
      </w:tr>
      <w:tr w:rsidR="004269EB" w:rsidTr="003E1D3A">
        <w:tc>
          <w:tcPr>
            <w:tcW w:w="1698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.8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4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2</w:t>
            </w:r>
          </w:p>
        </w:tc>
      </w:tr>
      <w:tr w:rsidR="004269EB" w:rsidTr="003E1D3A">
        <w:tc>
          <w:tcPr>
            <w:tcW w:w="1698" w:type="dxa"/>
            <w:vMerge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76.4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1.0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95.8</w:t>
            </w:r>
          </w:p>
        </w:tc>
      </w:tr>
      <w:tr w:rsidR="004269EB" w:rsidTr="003E1D3A">
        <w:tc>
          <w:tcPr>
            <w:tcW w:w="1698" w:type="dxa"/>
            <w:vMerge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.D.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31.9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2.2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63.1</w:t>
            </w:r>
          </w:p>
        </w:tc>
      </w:tr>
      <w:tr w:rsidR="004269EB" w:rsidTr="003E1D3A">
        <w:tc>
          <w:tcPr>
            <w:tcW w:w="1698" w:type="dxa"/>
            <w:vMerge w:val="restart"/>
          </w:tcPr>
          <w:p w:rsidR="004269EB" w:rsidRDefault="008E7ADE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8.9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0.9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8.3</w:t>
            </w:r>
          </w:p>
        </w:tc>
      </w:tr>
      <w:tr w:rsidR="004269EB" w:rsidTr="003E1D3A">
        <w:tc>
          <w:tcPr>
            <w:tcW w:w="1698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2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9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2.2</w:t>
            </w:r>
          </w:p>
        </w:tc>
      </w:tr>
      <w:tr w:rsidR="004269EB" w:rsidTr="003E1D3A">
        <w:tc>
          <w:tcPr>
            <w:tcW w:w="1698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0.0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0</w:t>
            </w:r>
          </w:p>
        </w:tc>
        <w:tc>
          <w:tcPr>
            <w:tcW w:w="1699" w:type="dxa"/>
          </w:tcPr>
          <w:p w:rsidR="004269EB" w:rsidRDefault="00131957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0.0</w:t>
            </w:r>
          </w:p>
        </w:tc>
      </w:tr>
      <w:tr w:rsidR="004269EB" w:rsidRPr="004269EB" w:rsidTr="003E1D3A">
        <w:tc>
          <w:tcPr>
            <w:tcW w:w="1698" w:type="dxa"/>
            <w:vMerge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43.4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5.3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6.8</w:t>
            </w:r>
          </w:p>
        </w:tc>
      </w:tr>
      <w:tr w:rsidR="004269EB" w:rsidRPr="004269EB" w:rsidTr="003E1D3A">
        <w:tc>
          <w:tcPr>
            <w:tcW w:w="1698" w:type="dxa"/>
            <w:vMerge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61.7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8.1</w:t>
            </w:r>
          </w:p>
        </w:tc>
        <w:tc>
          <w:tcPr>
            <w:tcW w:w="1699" w:type="dxa"/>
          </w:tcPr>
          <w:p w:rsidR="004269EB" w:rsidRPr="004269EB" w:rsidRDefault="00131957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08.5</w:t>
            </w:r>
          </w:p>
        </w:tc>
      </w:tr>
    </w:tbl>
    <w:p w:rsidR="004269EB" w:rsidRDefault="004269EB" w:rsidP="00964B6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269EB" w:rsidRDefault="004269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269EB" w:rsidRDefault="004269EB" w:rsidP="00964B6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Emesis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ocalc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0"/>
        <w:gridCol w:w="1691"/>
        <w:gridCol w:w="1737"/>
      </w:tblGrid>
      <w:tr w:rsidR="004269EB" w:rsidTr="004269EB">
        <w:tc>
          <w:tcPr>
            <w:tcW w:w="1690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se</w:t>
            </w:r>
          </w:p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proofErr w:type="spellEnd"/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kg)</w:t>
            </w:r>
          </w:p>
        </w:tc>
        <w:tc>
          <w:tcPr>
            <w:tcW w:w="1691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imal</w:t>
            </w: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737" w:type="dxa"/>
          </w:tcPr>
          <w:p w:rsidR="004269EB" w:rsidRPr="004269EB" w:rsidRDefault="004269EB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vomiting</w:t>
            </w:r>
          </w:p>
        </w:tc>
      </w:tr>
      <w:tr w:rsidR="004269EB" w:rsidTr="004269EB">
        <w:tc>
          <w:tcPr>
            <w:tcW w:w="1690" w:type="dxa"/>
            <w:vMerge w:val="restart"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1" w:type="dxa"/>
          </w:tcPr>
          <w:p w:rsidR="004269EB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269EB" w:rsidTr="004269EB">
        <w:tc>
          <w:tcPr>
            <w:tcW w:w="1690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269EB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37" w:type="dxa"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269EB" w:rsidTr="004269EB">
        <w:tc>
          <w:tcPr>
            <w:tcW w:w="1690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269EB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37" w:type="dxa"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269EB" w:rsidTr="004269EB">
        <w:tc>
          <w:tcPr>
            <w:tcW w:w="1690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269EB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37" w:type="dxa"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269EB" w:rsidTr="004269EB">
        <w:tc>
          <w:tcPr>
            <w:tcW w:w="1690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269EB" w:rsidRDefault="00AE0E39" w:rsidP="00AE0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37" w:type="dxa"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269EB" w:rsidTr="004269EB">
        <w:tc>
          <w:tcPr>
            <w:tcW w:w="1690" w:type="dxa"/>
            <w:vMerge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269EB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4269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37" w:type="dxa"/>
          </w:tcPr>
          <w:p w:rsidR="004269EB" w:rsidRDefault="004269EB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A22B4" w:rsidTr="004269EB">
        <w:tc>
          <w:tcPr>
            <w:tcW w:w="1690" w:type="dxa"/>
            <w:vMerge w:val="restart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691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1A22B4" w:rsidTr="004269EB">
        <w:tc>
          <w:tcPr>
            <w:tcW w:w="1690" w:type="dxa"/>
            <w:vMerge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37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A22B4" w:rsidTr="004269EB">
        <w:tc>
          <w:tcPr>
            <w:tcW w:w="1690" w:type="dxa"/>
            <w:vMerge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37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A22B4" w:rsidTr="004269EB">
        <w:tc>
          <w:tcPr>
            <w:tcW w:w="1690" w:type="dxa"/>
            <w:vMerge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37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A22B4" w:rsidTr="004269EB">
        <w:tc>
          <w:tcPr>
            <w:tcW w:w="1690" w:type="dxa"/>
            <w:vMerge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37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A22B4" w:rsidTr="004269EB">
        <w:tc>
          <w:tcPr>
            <w:tcW w:w="1690" w:type="dxa"/>
            <w:vMerge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37" w:type="dxa"/>
          </w:tcPr>
          <w:p w:rsidR="001A22B4" w:rsidRDefault="001A22B4" w:rsidP="001A2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269EB" w:rsidRDefault="004269EB" w:rsidP="00964B6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40628" w:rsidRDefault="00540628" w:rsidP="00964B6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mesis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inacalc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0"/>
        <w:gridCol w:w="1691"/>
        <w:gridCol w:w="1737"/>
      </w:tblGrid>
      <w:tr w:rsidR="00540628" w:rsidTr="003E1D3A">
        <w:tc>
          <w:tcPr>
            <w:tcW w:w="1690" w:type="dxa"/>
          </w:tcPr>
          <w:p w:rsidR="00540628" w:rsidRPr="004269EB" w:rsidRDefault="00540628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ose</w:t>
            </w:r>
          </w:p>
          <w:p w:rsidR="00540628" w:rsidRPr="004269EB" w:rsidRDefault="00540628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proofErr w:type="spellEnd"/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kg)</w:t>
            </w:r>
          </w:p>
        </w:tc>
        <w:tc>
          <w:tcPr>
            <w:tcW w:w="1691" w:type="dxa"/>
          </w:tcPr>
          <w:p w:rsidR="00540628" w:rsidRPr="004269EB" w:rsidRDefault="00540628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6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imal</w:t>
            </w:r>
            <w:r w:rsidRPr="004269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1737" w:type="dxa"/>
          </w:tcPr>
          <w:p w:rsidR="00540628" w:rsidRPr="004269EB" w:rsidRDefault="00540628" w:rsidP="003E1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vomiting</w:t>
            </w:r>
          </w:p>
        </w:tc>
      </w:tr>
      <w:tr w:rsidR="00540628" w:rsidTr="003E1D3A">
        <w:tc>
          <w:tcPr>
            <w:tcW w:w="1690" w:type="dxa"/>
            <w:vMerge w:val="restart"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91" w:type="dxa"/>
          </w:tcPr>
          <w:p w:rsidR="00540628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406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40628" w:rsidTr="003E1D3A">
        <w:tc>
          <w:tcPr>
            <w:tcW w:w="1690" w:type="dxa"/>
            <w:vMerge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540628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406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37" w:type="dxa"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40628" w:rsidTr="003E1D3A">
        <w:tc>
          <w:tcPr>
            <w:tcW w:w="1690" w:type="dxa"/>
            <w:vMerge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540628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4062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37" w:type="dxa"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40628" w:rsidTr="003E1D3A">
        <w:tc>
          <w:tcPr>
            <w:tcW w:w="1690" w:type="dxa"/>
            <w:vMerge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540628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4062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37" w:type="dxa"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40628" w:rsidTr="003E1D3A">
        <w:tc>
          <w:tcPr>
            <w:tcW w:w="1690" w:type="dxa"/>
            <w:vMerge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540628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4062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37" w:type="dxa"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40628" w:rsidTr="003E1D3A">
        <w:tc>
          <w:tcPr>
            <w:tcW w:w="1690" w:type="dxa"/>
            <w:vMerge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540628" w:rsidRDefault="00AE0E39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406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37" w:type="dxa"/>
          </w:tcPr>
          <w:p w:rsidR="00540628" w:rsidRDefault="00540628" w:rsidP="003E1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80F4A" w:rsidTr="003E1D3A">
        <w:tc>
          <w:tcPr>
            <w:tcW w:w="1690" w:type="dxa"/>
            <w:vMerge w:val="restart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91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480F4A" w:rsidTr="003E1D3A">
        <w:tc>
          <w:tcPr>
            <w:tcW w:w="1690" w:type="dxa"/>
            <w:vMerge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37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480F4A" w:rsidTr="003E1D3A">
        <w:tc>
          <w:tcPr>
            <w:tcW w:w="1690" w:type="dxa"/>
            <w:vMerge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37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80F4A" w:rsidTr="003E1D3A">
        <w:tc>
          <w:tcPr>
            <w:tcW w:w="1690" w:type="dxa"/>
            <w:vMerge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37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0F4A" w:rsidTr="003E1D3A">
        <w:tc>
          <w:tcPr>
            <w:tcW w:w="1690" w:type="dxa"/>
            <w:vMerge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37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80F4A" w:rsidTr="003E1D3A">
        <w:tc>
          <w:tcPr>
            <w:tcW w:w="1690" w:type="dxa"/>
            <w:vMerge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37" w:type="dxa"/>
          </w:tcPr>
          <w:p w:rsidR="00480F4A" w:rsidRDefault="00480F4A" w:rsidP="00480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540628" w:rsidRPr="004269EB" w:rsidRDefault="00540628" w:rsidP="00964B6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540628" w:rsidRPr="004269EB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D3A" w:rsidRDefault="003E1D3A" w:rsidP="009328F6">
      <w:r>
        <w:separator/>
      </w:r>
    </w:p>
  </w:endnote>
  <w:endnote w:type="continuationSeparator" w:id="0">
    <w:p w:rsidR="003E1D3A" w:rsidRDefault="003E1D3A" w:rsidP="00932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427185"/>
      <w:docPartObj>
        <w:docPartGallery w:val="Page Numbers (Bottom of Page)"/>
        <w:docPartUnique/>
      </w:docPartObj>
    </w:sdtPr>
    <w:sdtEndPr/>
    <w:sdtContent>
      <w:p w:rsidR="003E1D3A" w:rsidRDefault="003E1D3A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61A9" w:rsidRPr="005161A9">
          <w:rPr>
            <w:noProof/>
            <w:lang w:val="ja-JP"/>
          </w:rPr>
          <w:t>1</w:t>
        </w:r>
        <w:r>
          <w:fldChar w:fldCharType="end"/>
        </w:r>
      </w:p>
    </w:sdtContent>
  </w:sdt>
  <w:p w:rsidR="003E1D3A" w:rsidRDefault="003E1D3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D3A" w:rsidRDefault="003E1D3A" w:rsidP="009328F6">
      <w:r>
        <w:separator/>
      </w:r>
    </w:p>
  </w:footnote>
  <w:footnote w:type="continuationSeparator" w:id="0">
    <w:p w:rsidR="003E1D3A" w:rsidRDefault="003E1D3A" w:rsidP="00932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32C"/>
    <w:rsid w:val="00061F7D"/>
    <w:rsid w:val="00086387"/>
    <w:rsid w:val="000A3274"/>
    <w:rsid w:val="000F2640"/>
    <w:rsid w:val="00131957"/>
    <w:rsid w:val="00163BBC"/>
    <w:rsid w:val="00183576"/>
    <w:rsid w:val="00190FB8"/>
    <w:rsid w:val="001A22B4"/>
    <w:rsid w:val="001E69DE"/>
    <w:rsid w:val="0027295C"/>
    <w:rsid w:val="002D032C"/>
    <w:rsid w:val="00331B05"/>
    <w:rsid w:val="00332DCD"/>
    <w:rsid w:val="003E1D3A"/>
    <w:rsid w:val="00402B87"/>
    <w:rsid w:val="00402FAD"/>
    <w:rsid w:val="00407817"/>
    <w:rsid w:val="004269EB"/>
    <w:rsid w:val="004332B3"/>
    <w:rsid w:val="00457D57"/>
    <w:rsid w:val="004754F7"/>
    <w:rsid w:val="00480F4A"/>
    <w:rsid w:val="004E066B"/>
    <w:rsid w:val="004F7092"/>
    <w:rsid w:val="005161A9"/>
    <w:rsid w:val="00540628"/>
    <w:rsid w:val="00571220"/>
    <w:rsid w:val="00620580"/>
    <w:rsid w:val="00673536"/>
    <w:rsid w:val="006C7595"/>
    <w:rsid w:val="00737F55"/>
    <w:rsid w:val="00745959"/>
    <w:rsid w:val="00750D4F"/>
    <w:rsid w:val="007A01E2"/>
    <w:rsid w:val="007C2C72"/>
    <w:rsid w:val="007F0B0A"/>
    <w:rsid w:val="007F0B76"/>
    <w:rsid w:val="008A72ED"/>
    <w:rsid w:val="008E7ADE"/>
    <w:rsid w:val="009328F6"/>
    <w:rsid w:val="00955BED"/>
    <w:rsid w:val="00964B61"/>
    <w:rsid w:val="009763E8"/>
    <w:rsid w:val="009773D7"/>
    <w:rsid w:val="009E1F77"/>
    <w:rsid w:val="00A465EA"/>
    <w:rsid w:val="00A66A69"/>
    <w:rsid w:val="00A6735D"/>
    <w:rsid w:val="00A766DD"/>
    <w:rsid w:val="00A82EDE"/>
    <w:rsid w:val="00AE08B8"/>
    <w:rsid w:val="00AE0E39"/>
    <w:rsid w:val="00AE7B7B"/>
    <w:rsid w:val="00B27196"/>
    <w:rsid w:val="00B4445E"/>
    <w:rsid w:val="00B4608F"/>
    <w:rsid w:val="00B85D36"/>
    <w:rsid w:val="00BB5DA2"/>
    <w:rsid w:val="00BC73D4"/>
    <w:rsid w:val="00BE0C48"/>
    <w:rsid w:val="00C00898"/>
    <w:rsid w:val="00C36176"/>
    <w:rsid w:val="00C67A0A"/>
    <w:rsid w:val="00DB1F06"/>
    <w:rsid w:val="00E0752B"/>
    <w:rsid w:val="00E10018"/>
    <w:rsid w:val="00E20207"/>
    <w:rsid w:val="00E32EF7"/>
    <w:rsid w:val="00F356BF"/>
    <w:rsid w:val="00F40639"/>
    <w:rsid w:val="00F66196"/>
    <w:rsid w:val="00F91E8A"/>
    <w:rsid w:val="00FC22B0"/>
    <w:rsid w:val="00FD0652"/>
    <w:rsid w:val="00FD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44BBC5-2430-4976-8CCE-873FBFCF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06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7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465EA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465EA"/>
    <w:rPr>
      <w:color w:val="800080"/>
      <w:u w:val="single"/>
    </w:rPr>
  </w:style>
  <w:style w:type="paragraph" w:customStyle="1" w:styleId="font5">
    <w:name w:val="font5"/>
    <w:basedOn w:val="a"/>
    <w:rsid w:val="00A465EA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465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8">
    <w:name w:val="xl68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2"/>
    </w:rPr>
  </w:style>
  <w:style w:type="paragraph" w:customStyle="1" w:styleId="xl69">
    <w:name w:val="xl69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1">
    <w:name w:val="xl7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7">
    <w:name w:val="xl77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A465E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4">
    <w:name w:val="xl84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5">
    <w:name w:val="xl85"/>
    <w:basedOn w:val="a"/>
    <w:rsid w:val="00A465EA"/>
    <w:pPr>
      <w:widowControl/>
      <w:pBdr>
        <w:top w:val="double" w:sz="6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6">
    <w:name w:val="xl86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7">
    <w:name w:val="xl8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8">
    <w:name w:val="xl88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3">
    <w:name w:val="xl93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4">
    <w:name w:val="xl94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A465E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2"/>
    </w:rPr>
  </w:style>
  <w:style w:type="paragraph" w:customStyle="1" w:styleId="xl97">
    <w:name w:val="xl9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A465E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A465E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1">
    <w:name w:val="xl101"/>
    <w:basedOn w:val="a"/>
    <w:rsid w:val="00A465E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2">
    <w:name w:val="xl102"/>
    <w:basedOn w:val="a"/>
    <w:rsid w:val="00A465EA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3">
    <w:name w:val="xl103"/>
    <w:basedOn w:val="a"/>
    <w:rsid w:val="00A465EA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4">
    <w:name w:val="xl104"/>
    <w:basedOn w:val="a"/>
    <w:rsid w:val="00A465EA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5">
    <w:name w:val="xl105"/>
    <w:basedOn w:val="a"/>
    <w:rsid w:val="00A465E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6">
    <w:name w:val="xl106"/>
    <w:basedOn w:val="a"/>
    <w:rsid w:val="00A465E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7">
    <w:name w:val="xl107"/>
    <w:basedOn w:val="a"/>
    <w:rsid w:val="00A465E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A465EA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328F6"/>
  </w:style>
  <w:style w:type="paragraph" w:styleId="a8">
    <w:name w:val="footer"/>
    <w:basedOn w:val="a"/>
    <w:link w:val="a9"/>
    <w:uiPriority w:val="99"/>
    <w:unhideWhenUsed/>
    <w:rsid w:val="009328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3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wa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永紳</dc:creator>
  <cp:keywords/>
  <dc:description/>
  <cp:lastModifiedBy>徳永紳</cp:lastModifiedBy>
  <cp:revision>68</cp:revision>
  <dcterms:created xsi:type="dcterms:W3CDTF">2018-01-26T01:02:00Z</dcterms:created>
  <dcterms:modified xsi:type="dcterms:W3CDTF">2018-03-24T01:24:00Z</dcterms:modified>
</cp:coreProperties>
</file>